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="-506" w:tblpY="599"/>
        <w:tblW w:w="163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859"/>
        <w:gridCol w:w="1764"/>
        <w:gridCol w:w="1811"/>
        <w:gridCol w:w="2096"/>
        <w:gridCol w:w="1559"/>
        <w:gridCol w:w="1512"/>
        <w:gridCol w:w="1512"/>
        <w:gridCol w:w="1512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4" w:type="dxa"/>
            <w:gridSpan w:val="10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 Newcastle-Ottawa scale score of the reviewed stu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67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7530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(4 stars)</w:t>
            </w:r>
          </w:p>
        </w:tc>
        <w:tc>
          <w:tcPr>
            <w:tcW w:w="1559" w:type="dxa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stars)</w:t>
            </w:r>
          </w:p>
        </w:tc>
        <w:tc>
          <w:tcPr>
            <w:tcW w:w="4536" w:type="dxa"/>
            <w:gridSpan w:val="3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(3 stars)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176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7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 the non exposed cohort</w:t>
            </w:r>
          </w:p>
        </w:tc>
        <w:tc>
          <w:tcPr>
            <w:tcW w:w="181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209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559" w:type="dxa"/>
            <w:vMerge w:val="continue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5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follow up long enough for outcomes to occur?</w:t>
            </w:r>
          </w:p>
        </w:tc>
        <w:tc>
          <w:tcPr>
            <w:tcW w:w="15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 of follow up of cohort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X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Jan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Kuroda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Li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he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Kohada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Nishikawa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on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an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Zha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Alt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alpiaz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ua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Jia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Ka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Vartolomei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he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a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So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Huttere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anaka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alpiaz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uo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anaka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zuma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0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4" w:type="dxa"/>
            <w:gridSpan w:val="10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: The data were not available in this study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F2A"/>
    <w:rsid w:val="001528F6"/>
    <w:rsid w:val="001B5113"/>
    <w:rsid w:val="001E0580"/>
    <w:rsid w:val="0026177F"/>
    <w:rsid w:val="002870D3"/>
    <w:rsid w:val="00353007"/>
    <w:rsid w:val="00391F22"/>
    <w:rsid w:val="003D2F2A"/>
    <w:rsid w:val="003F63BD"/>
    <w:rsid w:val="004626E9"/>
    <w:rsid w:val="00586031"/>
    <w:rsid w:val="005A753A"/>
    <w:rsid w:val="007E46A4"/>
    <w:rsid w:val="007E78F2"/>
    <w:rsid w:val="00816CB2"/>
    <w:rsid w:val="00840617"/>
    <w:rsid w:val="00C16BEB"/>
    <w:rsid w:val="00E53F5E"/>
    <w:rsid w:val="00E62DF4"/>
    <w:rsid w:val="00F75E3D"/>
    <w:rsid w:val="00F8042D"/>
    <w:rsid w:val="32633A0E"/>
    <w:rsid w:val="375C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09</Characters>
  <Lines>6</Lines>
  <Paragraphs>1</Paragraphs>
  <TotalTime>2</TotalTime>
  <ScaleCrop>false</ScaleCrop>
  <LinksUpToDate>false</LinksUpToDate>
  <CharactersWithSpaces>94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5:28:00Z</dcterms:created>
  <dc:creator>shao yuan</dc:creator>
  <cp:lastModifiedBy>邵渊</cp:lastModifiedBy>
  <dcterms:modified xsi:type="dcterms:W3CDTF">2020-09-14T02:42:4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